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page" w:horzAnchor="page" w:tblpX="376" w:tblpY="262"/>
        <w:tblW w:w="1516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1"/>
        <w:gridCol w:w="989"/>
        <w:gridCol w:w="990"/>
        <w:gridCol w:w="847"/>
        <w:gridCol w:w="989"/>
        <w:gridCol w:w="990"/>
        <w:gridCol w:w="847"/>
        <w:gridCol w:w="989"/>
        <w:gridCol w:w="990"/>
        <w:gridCol w:w="987"/>
        <w:gridCol w:w="1589"/>
        <w:gridCol w:w="2410"/>
      </w:tblGrid>
      <w:tr w:rsidR="000935ED" w:rsidRPr="0093553E" w14:paraId="32408975" w14:textId="15C32A63" w:rsidTr="00C6106A">
        <w:trPr>
          <w:trHeight w:val="230"/>
        </w:trPr>
        <w:tc>
          <w:tcPr>
            <w:tcW w:w="2551" w:type="dxa"/>
            <w:vMerge w:val="restart"/>
          </w:tcPr>
          <w:p w14:paraId="7122B41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826" w:type="dxa"/>
            <w:gridSpan w:val="3"/>
          </w:tcPr>
          <w:p w14:paraId="5B64839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aseline</w:t>
            </w:r>
          </w:p>
        </w:tc>
        <w:tc>
          <w:tcPr>
            <w:tcW w:w="2826" w:type="dxa"/>
            <w:gridSpan w:val="3"/>
          </w:tcPr>
          <w:p w14:paraId="3A18330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AP</w:t>
            </w:r>
          </w:p>
        </w:tc>
        <w:tc>
          <w:tcPr>
            <w:tcW w:w="1979" w:type="dxa"/>
            <w:gridSpan w:val="2"/>
          </w:tcPr>
          <w:p w14:paraId="4D69ABB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1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aseline vs. TAP</w:t>
            </w:r>
            <w:r w:rsidRPr="000935E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</w:t>
            </w:r>
          </w:p>
          <w:p w14:paraId="69EC889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987" w:type="dxa"/>
          </w:tcPr>
          <w:p w14:paraId="681C4E57" w14:textId="00A61ED5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llow-up</w:t>
            </w:r>
          </w:p>
        </w:tc>
        <w:tc>
          <w:tcPr>
            <w:tcW w:w="1589" w:type="dxa"/>
          </w:tcPr>
          <w:p w14:paraId="30487F02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1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aseline vs. follow-up</w:t>
            </w:r>
            <w:r w:rsidRPr="000935E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 xml:space="preserve"> </w:t>
            </w:r>
          </w:p>
          <w:p w14:paraId="2127848D" w14:textId="683D3DF3" w:rsidR="000935ED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0935E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2410" w:type="dxa"/>
          </w:tcPr>
          <w:p w14:paraId="112D42AE" w14:textId="2FC3D4F0" w:rsidR="008D66AE" w:rsidRPr="000935ED" w:rsidRDefault="008D66AE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3</w:t>
            </w:r>
            <w:r w:rsidR="00A34A5B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relation between changes </w:t>
            </w:r>
          </w:p>
          <w:p w14:paraId="7B3DE211" w14:textId="1063BD18" w:rsidR="000935ED" w:rsidRPr="000935ED" w:rsidRDefault="008D66AE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baseline – TAP vs. baseline – follow-up)</w:t>
            </w:r>
          </w:p>
        </w:tc>
      </w:tr>
      <w:tr w:rsidR="000935ED" w:rsidRPr="000935ED" w14:paraId="20F6E813" w14:textId="101698AB" w:rsidTr="00C6106A">
        <w:trPr>
          <w:trHeight w:val="230"/>
        </w:trPr>
        <w:tc>
          <w:tcPr>
            <w:tcW w:w="2551" w:type="dxa"/>
            <w:vMerge/>
          </w:tcPr>
          <w:p w14:paraId="70E6125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455B50D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hunted </w:t>
            </w:r>
          </w:p>
          <w:p w14:paraId="5B3997B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n=14)</w:t>
            </w:r>
          </w:p>
        </w:tc>
        <w:tc>
          <w:tcPr>
            <w:tcW w:w="990" w:type="dxa"/>
          </w:tcPr>
          <w:p w14:paraId="4B7EC74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ot shunted </w:t>
            </w:r>
          </w:p>
          <w:p w14:paraId="59B01A0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n=10)</w:t>
            </w:r>
          </w:p>
        </w:tc>
        <w:tc>
          <w:tcPr>
            <w:tcW w:w="847" w:type="dxa"/>
          </w:tcPr>
          <w:p w14:paraId="53E2741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2</w:t>
            </w:r>
            <w:r w:rsidRPr="000935E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989" w:type="dxa"/>
          </w:tcPr>
          <w:p w14:paraId="318BE35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hunted </w:t>
            </w:r>
          </w:p>
          <w:p w14:paraId="5E9CF2F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n=12)</w:t>
            </w:r>
          </w:p>
        </w:tc>
        <w:tc>
          <w:tcPr>
            <w:tcW w:w="990" w:type="dxa"/>
          </w:tcPr>
          <w:p w14:paraId="4621EBA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ot shunted </w:t>
            </w:r>
          </w:p>
          <w:p w14:paraId="1E5B7F6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n=9)</w:t>
            </w:r>
          </w:p>
        </w:tc>
        <w:tc>
          <w:tcPr>
            <w:tcW w:w="847" w:type="dxa"/>
          </w:tcPr>
          <w:p w14:paraId="373267C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2</w:t>
            </w:r>
            <w:r w:rsidRPr="000935ED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  <w:t>p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value</w:t>
            </w:r>
          </w:p>
        </w:tc>
        <w:tc>
          <w:tcPr>
            <w:tcW w:w="989" w:type="dxa"/>
          </w:tcPr>
          <w:p w14:paraId="23C5333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hunted</w:t>
            </w:r>
          </w:p>
        </w:tc>
        <w:tc>
          <w:tcPr>
            <w:tcW w:w="990" w:type="dxa"/>
          </w:tcPr>
          <w:p w14:paraId="5F497AB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t shunted</w:t>
            </w:r>
          </w:p>
        </w:tc>
        <w:tc>
          <w:tcPr>
            <w:tcW w:w="987" w:type="dxa"/>
          </w:tcPr>
          <w:p w14:paraId="66B24151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hunted</w:t>
            </w:r>
          </w:p>
          <w:p w14:paraId="232023E7" w14:textId="197E4F03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n=14)</w:t>
            </w:r>
          </w:p>
        </w:tc>
        <w:tc>
          <w:tcPr>
            <w:tcW w:w="1589" w:type="dxa"/>
          </w:tcPr>
          <w:p w14:paraId="2F8368BF" w14:textId="06534620" w:rsidR="000935ED" w:rsidRPr="000935ED" w:rsidRDefault="008D66AE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hunted</w:t>
            </w:r>
          </w:p>
        </w:tc>
        <w:tc>
          <w:tcPr>
            <w:tcW w:w="2410" w:type="dxa"/>
          </w:tcPr>
          <w:p w14:paraId="4DEBA094" w14:textId="598C1861" w:rsidR="000935ED" w:rsidRPr="000935ED" w:rsidRDefault="008D66AE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hunted</w:t>
            </w:r>
          </w:p>
        </w:tc>
      </w:tr>
      <w:tr w:rsidR="000935ED" w:rsidRPr="000935ED" w14:paraId="597F7D5B" w14:textId="637C1A0A" w:rsidTr="00C6106A">
        <w:trPr>
          <w:trHeight w:val="438"/>
        </w:trPr>
        <w:tc>
          <w:tcPr>
            <w:tcW w:w="2551" w:type="dxa"/>
          </w:tcPr>
          <w:p w14:paraId="3B31EFF4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Walking</w:t>
            </w:r>
          </w:p>
          <w:p w14:paraId="05CF2F52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ime (s)</w:t>
            </w:r>
          </w:p>
        </w:tc>
        <w:tc>
          <w:tcPr>
            <w:tcW w:w="989" w:type="dxa"/>
          </w:tcPr>
          <w:p w14:paraId="785721C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1B8741D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6</w:t>
            </w:r>
          </w:p>
        </w:tc>
        <w:tc>
          <w:tcPr>
            <w:tcW w:w="990" w:type="dxa"/>
          </w:tcPr>
          <w:p w14:paraId="5C4B50A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062FC6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9</w:t>
            </w:r>
          </w:p>
        </w:tc>
        <w:tc>
          <w:tcPr>
            <w:tcW w:w="847" w:type="dxa"/>
          </w:tcPr>
          <w:p w14:paraId="0078CE9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5991C1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6*</w:t>
            </w:r>
          </w:p>
        </w:tc>
        <w:tc>
          <w:tcPr>
            <w:tcW w:w="989" w:type="dxa"/>
          </w:tcPr>
          <w:p w14:paraId="4DD6830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96D9A7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0</w:t>
            </w:r>
          </w:p>
        </w:tc>
        <w:tc>
          <w:tcPr>
            <w:tcW w:w="990" w:type="dxa"/>
          </w:tcPr>
          <w:p w14:paraId="3CCB381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B33D66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9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1</w:t>
            </w:r>
          </w:p>
        </w:tc>
        <w:tc>
          <w:tcPr>
            <w:tcW w:w="847" w:type="dxa"/>
          </w:tcPr>
          <w:p w14:paraId="6EB4CD2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93084E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9*</w:t>
            </w:r>
          </w:p>
        </w:tc>
        <w:tc>
          <w:tcPr>
            <w:tcW w:w="989" w:type="dxa"/>
          </w:tcPr>
          <w:p w14:paraId="4566688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4C4029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2*</w:t>
            </w:r>
          </w:p>
        </w:tc>
        <w:tc>
          <w:tcPr>
            <w:tcW w:w="990" w:type="dxa"/>
          </w:tcPr>
          <w:p w14:paraId="6EA5347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2DBE8D1" w14:textId="4D739A2A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27D06AA6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19200BE" w14:textId="4E915E65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0</w:t>
            </w:r>
          </w:p>
        </w:tc>
        <w:tc>
          <w:tcPr>
            <w:tcW w:w="1589" w:type="dxa"/>
          </w:tcPr>
          <w:p w14:paraId="4641AC2C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BC91778" w14:textId="6076FE4E" w:rsidR="008D66AE" w:rsidRPr="000935ED" w:rsidRDefault="008D66AE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9*</w:t>
            </w:r>
          </w:p>
        </w:tc>
        <w:tc>
          <w:tcPr>
            <w:tcW w:w="2410" w:type="dxa"/>
          </w:tcPr>
          <w:p w14:paraId="5A798566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AFFEE64" w14:textId="02FF838F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78*</w:t>
            </w:r>
          </w:p>
        </w:tc>
      </w:tr>
      <w:tr w:rsidR="000935ED" w:rsidRPr="000935ED" w14:paraId="3CDF8A20" w14:textId="3769365D" w:rsidTr="00C6106A">
        <w:trPr>
          <w:trHeight w:val="445"/>
        </w:trPr>
        <w:tc>
          <w:tcPr>
            <w:tcW w:w="2551" w:type="dxa"/>
          </w:tcPr>
          <w:p w14:paraId="0AF8E753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PT</w:t>
            </w:r>
          </w:p>
          <w:p w14:paraId="09CF17C6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ime (s)</w:t>
            </w:r>
          </w:p>
        </w:tc>
        <w:tc>
          <w:tcPr>
            <w:tcW w:w="989" w:type="dxa"/>
          </w:tcPr>
          <w:p w14:paraId="68CFB86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3E15CF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2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7.5</w:t>
            </w:r>
          </w:p>
        </w:tc>
        <w:tc>
          <w:tcPr>
            <w:tcW w:w="990" w:type="dxa"/>
          </w:tcPr>
          <w:p w14:paraId="77B7857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688AA2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74.3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44.2</w:t>
            </w:r>
          </w:p>
        </w:tc>
        <w:tc>
          <w:tcPr>
            <w:tcW w:w="847" w:type="dxa"/>
          </w:tcPr>
          <w:p w14:paraId="6A79B8AE" w14:textId="6FD22166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5AAEE21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225A33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9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4.0</w:t>
            </w:r>
          </w:p>
        </w:tc>
        <w:tc>
          <w:tcPr>
            <w:tcW w:w="990" w:type="dxa"/>
          </w:tcPr>
          <w:p w14:paraId="78F35AA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AE9CB8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6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2.7</w:t>
            </w:r>
          </w:p>
        </w:tc>
        <w:tc>
          <w:tcPr>
            <w:tcW w:w="847" w:type="dxa"/>
          </w:tcPr>
          <w:p w14:paraId="2426ADE9" w14:textId="0D8398EB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1027EF17" w14:textId="31BF1880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54EDABAA" w14:textId="681CBE58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455799BB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3ADBB33" w14:textId="4CB17DC3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1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6.8</w:t>
            </w:r>
          </w:p>
        </w:tc>
        <w:tc>
          <w:tcPr>
            <w:tcW w:w="1589" w:type="dxa"/>
          </w:tcPr>
          <w:p w14:paraId="59357223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3B3DEB5" w14:textId="42E61B1A" w:rsidR="008D66AE" w:rsidRPr="000935ED" w:rsidRDefault="008D66AE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2410" w:type="dxa"/>
          </w:tcPr>
          <w:p w14:paraId="2E655C13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A5764ED" w14:textId="7199DC43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0935ED" w:rsidRPr="000935ED" w14:paraId="43B93D09" w14:textId="65C7BB73" w:rsidTr="00C6106A">
        <w:trPr>
          <w:trHeight w:val="441"/>
        </w:trPr>
        <w:tc>
          <w:tcPr>
            <w:tcW w:w="2551" w:type="dxa"/>
          </w:tcPr>
          <w:p w14:paraId="66C2C0A5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BT</w:t>
            </w:r>
          </w:p>
          <w:p w14:paraId="58655DAB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umber of boxes (pcs.)</w:t>
            </w:r>
          </w:p>
        </w:tc>
        <w:tc>
          <w:tcPr>
            <w:tcW w:w="989" w:type="dxa"/>
          </w:tcPr>
          <w:p w14:paraId="43C7604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2C4967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0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 9.4</w:t>
            </w:r>
          </w:p>
        </w:tc>
        <w:tc>
          <w:tcPr>
            <w:tcW w:w="990" w:type="dxa"/>
          </w:tcPr>
          <w:p w14:paraId="5ACD794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7B239B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6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6.0</w:t>
            </w:r>
          </w:p>
        </w:tc>
        <w:tc>
          <w:tcPr>
            <w:tcW w:w="847" w:type="dxa"/>
          </w:tcPr>
          <w:p w14:paraId="7F65CB29" w14:textId="6B58402F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7F2FEEA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CE3B28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1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1</w:t>
            </w:r>
          </w:p>
        </w:tc>
        <w:tc>
          <w:tcPr>
            <w:tcW w:w="990" w:type="dxa"/>
          </w:tcPr>
          <w:p w14:paraId="76446C2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9F644A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6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9</w:t>
            </w:r>
          </w:p>
        </w:tc>
        <w:tc>
          <w:tcPr>
            <w:tcW w:w="847" w:type="dxa"/>
          </w:tcPr>
          <w:p w14:paraId="7C1AEFEB" w14:textId="0C8E1729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47B7432B" w14:textId="41DCC4B8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65A345CA" w14:textId="0B1BBADF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3F1B0D37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5DD3629" w14:textId="43E9D515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4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3</w:t>
            </w:r>
          </w:p>
        </w:tc>
        <w:tc>
          <w:tcPr>
            <w:tcW w:w="1589" w:type="dxa"/>
          </w:tcPr>
          <w:p w14:paraId="35E0DF2F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119A9B7" w14:textId="0EDEECF0" w:rsidR="008D66AE" w:rsidRPr="000935ED" w:rsidRDefault="008D66AE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7*</w:t>
            </w:r>
          </w:p>
        </w:tc>
        <w:tc>
          <w:tcPr>
            <w:tcW w:w="2410" w:type="dxa"/>
          </w:tcPr>
          <w:p w14:paraId="174E7E76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A6F2570" w14:textId="39562A97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7*</w:t>
            </w:r>
          </w:p>
        </w:tc>
      </w:tr>
      <w:tr w:rsidR="001F7693" w:rsidRPr="000935ED" w14:paraId="2E6A5F3B" w14:textId="77777777" w:rsidTr="00C6106A">
        <w:trPr>
          <w:trHeight w:val="441"/>
        </w:trPr>
        <w:tc>
          <w:tcPr>
            <w:tcW w:w="2551" w:type="dxa"/>
          </w:tcPr>
          <w:p w14:paraId="359A5BDD" w14:textId="77777777" w:rsidR="001F7693" w:rsidRPr="003300BD" w:rsidRDefault="001F7693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PH scale</w:t>
            </w:r>
          </w:p>
          <w:p w14:paraId="6CD6370E" w14:textId="17A7C835" w:rsidR="001F7693" w:rsidRPr="003300BD" w:rsidRDefault="001F7693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ore</w:t>
            </w:r>
          </w:p>
        </w:tc>
        <w:tc>
          <w:tcPr>
            <w:tcW w:w="989" w:type="dxa"/>
          </w:tcPr>
          <w:p w14:paraId="09ADE666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10AFFE8" w14:textId="022EEB60" w:rsidR="001F7693" w:rsidRPr="003300BD" w:rsidRDefault="003300B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4.2 </w:t>
            </w: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5.1</w:t>
            </w:r>
          </w:p>
        </w:tc>
        <w:tc>
          <w:tcPr>
            <w:tcW w:w="990" w:type="dxa"/>
          </w:tcPr>
          <w:p w14:paraId="5B225050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E084FCE" w14:textId="434B8F11" w:rsidR="003300BD" w:rsidRPr="003300BD" w:rsidRDefault="003300B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3.8 </w:t>
            </w: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.9</w:t>
            </w:r>
          </w:p>
        </w:tc>
        <w:tc>
          <w:tcPr>
            <w:tcW w:w="847" w:type="dxa"/>
          </w:tcPr>
          <w:p w14:paraId="2FEA7AA9" w14:textId="33A34E46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7A83E248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17083A7" w14:textId="308CD54D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990" w:type="dxa"/>
          </w:tcPr>
          <w:p w14:paraId="106C60D4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4778AD6" w14:textId="28CB6C6D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847" w:type="dxa"/>
          </w:tcPr>
          <w:p w14:paraId="0EFE14B9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9162688" w14:textId="446DBBFF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989" w:type="dxa"/>
          </w:tcPr>
          <w:p w14:paraId="547EEEC4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1D113BC" w14:textId="249AB5A3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990" w:type="dxa"/>
          </w:tcPr>
          <w:p w14:paraId="7EEC81E3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CEEF575" w14:textId="523FD0A8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  <w:tc>
          <w:tcPr>
            <w:tcW w:w="987" w:type="dxa"/>
          </w:tcPr>
          <w:p w14:paraId="06683A62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64B3B08" w14:textId="46DECF0F" w:rsidR="003300BD" w:rsidRPr="003300BD" w:rsidRDefault="003300B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3.4 </w:t>
            </w: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4.4</w:t>
            </w:r>
          </w:p>
        </w:tc>
        <w:tc>
          <w:tcPr>
            <w:tcW w:w="1589" w:type="dxa"/>
          </w:tcPr>
          <w:p w14:paraId="3059A6B9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F247E38" w14:textId="4E11E8E9" w:rsidR="003300BD" w:rsidRPr="003300BD" w:rsidRDefault="003300B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4*</w:t>
            </w:r>
          </w:p>
        </w:tc>
        <w:tc>
          <w:tcPr>
            <w:tcW w:w="2410" w:type="dxa"/>
          </w:tcPr>
          <w:p w14:paraId="2CD21AC6" w14:textId="77777777" w:rsidR="001F7693" w:rsidRPr="003300BD" w:rsidRDefault="001F769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60AFBCA" w14:textId="1359F693" w:rsidR="003300BD" w:rsidRPr="003300BD" w:rsidRDefault="003300B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300B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–</w:t>
            </w:r>
          </w:p>
        </w:tc>
      </w:tr>
      <w:tr w:rsidR="000935ED" w:rsidRPr="000935ED" w14:paraId="4631AFB5" w14:textId="54FBFA6D" w:rsidTr="00C6106A">
        <w:trPr>
          <w:trHeight w:val="663"/>
        </w:trPr>
        <w:tc>
          <w:tcPr>
            <w:tcW w:w="2551" w:type="dxa"/>
          </w:tcPr>
          <w:p w14:paraId="34675644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alp to cortex distance (mm)</w:t>
            </w:r>
          </w:p>
          <w:p w14:paraId="7B6539EE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nd</w:t>
            </w:r>
          </w:p>
          <w:p w14:paraId="756C4762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ot</w:t>
            </w:r>
          </w:p>
        </w:tc>
        <w:tc>
          <w:tcPr>
            <w:tcW w:w="989" w:type="dxa"/>
          </w:tcPr>
          <w:p w14:paraId="55FB786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B4706B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  <w:p w14:paraId="5ED9B1F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</w:tc>
        <w:tc>
          <w:tcPr>
            <w:tcW w:w="990" w:type="dxa"/>
          </w:tcPr>
          <w:p w14:paraId="608DF50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0FDD74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7</w:t>
            </w:r>
          </w:p>
          <w:p w14:paraId="6538681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9</w:t>
            </w:r>
          </w:p>
        </w:tc>
        <w:tc>
          <w:tcPr>
            <w:tcW w:w="847" w:type="dxa"/>
          </w:tcPr>
          <w:p w14:paraId="13E1C360" w14:textId="1AFEAF5F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5710F1D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01AEB1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  <w:p w14:paraId="63BA681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1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7</w:t>
            </w:r>
          </w:p>
        </w:tc>
        <w:tc>
          <w:tcPr>
            <w:tcW w:w="990" w:type="dxa"/>
          </w:tcPr>
          <w:p w14:paraId="013808C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DB6A77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0</w:t>
            </w:r>
          </w:p>
          <w:p w14:paraId="434472C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3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5</w:t>
            </w:r>
          </w:p>
        </w:tc>
        <w:tc>
          <w:tcPr>
            <w:tcW w:w="847" w:type="dxa"/>
          </w:tcPr>
          <w:p w14:paraId="0474EECA" w14:textId="421B44AE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64B13348" w14:textId="56E1ECCA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378D6392" w14:textId="66EE167F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2FE0EA6C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707241D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3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9</w:t>
            </w:r>
          </w:p>
          <w:p w14:paraId="26AA1CFB" w14:textId="7801573B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5</w:t>
            </w:r>
          </w:p>
        </w:tc>
        <w:tc>
          <w:tcPr>
            <w:tcW w:w="1589" w:type="dxa"/>
          </w:tcPr>
          <w:p w14:paraId="2F3635D5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DBBF55C" w14:textId="77777777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2*</w:t>
            </w:r>
          </w:p>
          <w:p w14:paraId="750FA83D" w14:textId="3EC0A11D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1*</w:t>
            </w:r>
          </w:p>
        </w:tc>
        <w:tc>
          <w:tcPr>
            <w:tcW w:w="2410" w:type="dxa"/>
          </w:tcPr>
          <w:p w14:paraId="778BC5AA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1C2FF0A" w14:textId="36A3EF80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0935ED" w:rsidRPr="000935ED" w14:paraId="0975EC15" w14:textId="10BEFB80" w:rsidTr="00C6106A">
        <w:trPr>
          <w:trHeight w:val="1241"/>
        </w:trPr>
        <w:tc>
          <w:tcPr>
            <w:tcW w:w="2551" w:type="dxa"/>
          </w:tcPr>
          <w:p w14:paraId="7B2E7A28" w14:textId="480BDE5A" w:rsidR="000935ED" w:rsidRPr="000935ED" w:rsidRDefault="00A27C05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</w:t>
            </w:r>
            <w:r w:rsidR="000935ED"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T</w:t>
            </w:r>
          </w:p>
          <w:p w14:paraId="411154B4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nd</w:t>
            </w:r>
          </w:p>
          <w:p w14:paraId="50EB671D" w14:textId="77777777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%-MSO</w:t>
            </w:r>
          </w:p>
          <w:p w14:paraId="71DFA8B0" w14:textId="1DF8D8FA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F</w:t>
            </w:r>
            <w:r w:rsidR="008429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V/m)</w:t>
            </w:r>
          </w:p>
          <w:p w14:paraId="2C574A05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ot</w:t>
            </w:r>
          </w:p>
          <w:p w14:paraId="2BBF72D1" w14:textId="77777777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%-MSO</w:t>
            </w:r>
          </w:p>
          <w:p w14:paraId="6AA47CF6" w14:textId="6E270A5C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F</w:t>
            </w:r>
            <w:r w:rsidR="00842915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V/m)</w:t>
            </w:r>
          </w:p>
        </w:tc>
        <w:tc>
          <w:tcPr>
            <w:tcW w:w="989" w:type="dxa"/>
          </w:tcPr>
          <w:p w14:paraId="435ADCA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FD0EDF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D45955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7.9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4</w:t>
            </w:r>
          </w:p>
          <w:p w14:paraId="517DF89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8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0.9</w:t>
            </w:r>
          </w:p>
          <w:p w14:paraId="68B6096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A94754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2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7</w:t>
            </w:r>
          </w:p>
          <w:p w14:paraId="1C635CF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53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3.5</w:t>
            </w:r>
          </w:p>
        </w:tc>
        <w:tc>
          <w:tcPr>
            <w:tcW w:w="990" w:type="dxa"/>
          </w:tcPr>
          <w:p w14:paraId="2AF1359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2A2740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D49AF3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7.3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9</w:t>
            </w:r>
          </w:p>
          <w:p w14:paraId="7ED2E0A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78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6</w:t>
            </w:r>
          </w:p>
          <w:p w14:paraId="7B01BFE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D2B311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4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7</w:t>
            </w:r>
          </w:p>
          <w:p w14:paraId="4D083B0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9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9.8</w:t>
            </w:r>
          </w:p>
        </w:tc>
        <w:tc>
          <w:tcPr>
            <w:tcW w:w="847" w:type="dxa"/>
          </w:tcPr>
          <w:p w14:paraId="182A2ED1" w14:textId="379A7E1E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2552BAA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1CF716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E3D98D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8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5</w:t>
            </w:r>
          </w:p>
          <w:p w14:paraId="5C1D3AA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7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4.5</w:t>
            </w:r>
          </w:p>
          <w:p w14:paraId="686034F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DDCE43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5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1</w:t>
            </w:r>
          </w:p>
          <w:p w14:paraId="2E2AD3F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46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7.3</w:t>
            </w:r>
          </w:p>
        </w:tc>
        <w:tc>
          <w:tcPr>
            <w:tcW w:w="990" w:type="dxa"/>
          </w:tcPr>
          <w:p w14:paraId="3C126BF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9C5D12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4F4C15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6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8</w:t>
            </w:r>
          </w:p>
          <w:p w14:paraId="5CAB1FF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2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7.3</w:t>
            </w:r>
          </w:p>
          <w:p w14:paraId="2BF556DD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E122ED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2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3</w:t>
            </w:r>
          </w:p>
          <w:p w14:paraId="1A9C67D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6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0.5</w:t>
            </w:r>
          </w:p>
        </w:tc>
        <w:tc>
          <w:tcPr>
            <w:tcW w:w="847" w:type="dxa"/>
          </w:tcPr>
          <w:p w14:paraId="3B935F00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1FB05A5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B879A0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84ED80C" w14:textId="3445D561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617B577" w14:textId="06997E29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9899BF9" w14:textId="77777777" w:rsidR="0022582D" w:rsidRPr="000935E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3C32C2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4*</w:t>
            </w:r>
          </w:p>
          <w:p w14:paraId="41810425" w14:textId="67E1CBF6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0D88D99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60FF04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D75C0E5" w14:textId="3F317853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50BF3818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D1DAF21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3452D7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0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5</w:t>
            </w:r>
          </w:p>
          <w:p w14:paraId="3FED5C7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5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7.5</w:t>
            </w:r>
          </w:p>
          <w:p w14:paraId="1001D47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13FD34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5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5</w:t>
            </w:r>
          </w:p>
          <w:p w14:paraId="4F043478" w14:textId="78986D81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7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2.4</w:t>
            </w:r>
          </w:p>
        </w:tc>
        <w:tc>
          <w:tcPr>
            <w:tcW w:w="1589" w:type="dxa"/>
          </w:tcPr>
          <w:p w14:paraId="713E29F5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EFD560F" w14:textId="77777777" w:rsidR="00226173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7DB4875" w14:textId="77777777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01*</w:t>
            </w:r>
          </w:p>
          <w:p w14:paraId="483DD1A0" w14:textId="10AA9BC6" w:rsidR="00226173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C26C0E9" w14:textId="77777777" w:rsidR="0022582D" w:rsidRPr="000935E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69FB7E7" w14:textId="77777777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3*</w:t>
            </w:r>
          </w:p>
          <w:p w14:paraId="0BE7BC80" w14:textId="385EC50D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5*</w:t>
            </w:r>
          </w:p>
        </w:tc>
        <w:tc>
          <w:tcPr>
            <w:tcW w:w="2410" w:type="dxa"/>
          </w:tcPr>
          <w:p w14:paraId="5287DF04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D4976CD" w14:textId="77777777" w:rsidR="00226173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472BD28" w14:textId="77777777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9F3B5BE" w14:textId="4A27D066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7*</w:t>
            </w:r>
          </w:p>
          <w:p w14:paraId="658FEB06" w14:textId="77777777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77FBEC5" w14:textId="77777777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9C32150" w14:textId="70CF9B25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66*</w:t>
            </w:r>
          </w:p>
        </w:tc>
      </w:tr>
      <w:tr w:rsidR="000935ED" w:rsidRPr="000935ED" w14:paraId="3467DEAE" w14:textId="1DE1BC4D" w:rsidTr="00C6106A">
        <w:trPr>
          <w:trHeight w:val="480"/>
        </w:trPr>
        <w:tc>
          <w:tcPr>
            <w:tcW w:w="2551" w:type="dxa"/>
          </w:tcPr>
          <w:p w14:paraId="0BEEA1C5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P</w:t>
            </w:r>
          </w:p>
          <w:p w14:paraId="5CC0C89F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uration (ms)</w:t>
            </w:r>
          </w:p>
        </w:tc>
        <w:tc>
          <w:tcPr>
            <w:tcW w:w="989" w:type="dxa"/>
          </w:tcPr>
          <w:p w14:paraId="6ADD759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CF52F6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3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5.3</w:t>
            </w:r>
          </w:p>
        </w:tc>
        <w:tc>
          <w:tcPr>
            <w:tcW w:w="990" w:type="dxa"/>
          </w:tcPr>
          <w:p w14:paraId="7528142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D9ADE1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61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8.2</w:t>
            </w:r>
          </w:p>
        </w:tc>
        <w:tc>
          <w:tcPr>
            <w:tcW w:w="847" w:type="dxa"/>
          </w:tcPr>
          <w:p w14:paraId="65AB35D3" w14:textId="3CE51DFD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743CDD9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E0E6A1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5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8.8</w:t>
            </w:r>
          </w:p>
        </w:tc>
        <w:tc>
          <w:tcPr>
            <w:tcW w:w="990" w:type="dxa"/>
          </w:tcPr>
          <w:p w14:paraId="6A09961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CD04CC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6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3.2</w:t>
            </w:r>
          </w:p>
        </w:tc>
        <w:tc>
          <w:tcPr>
            <w:tcW w:w="847" w:type="dxa"/>
          </w:tcPr>
          <w:p w14:paraId="73FA2F8E" w14:textId="2B269750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60ACDBC0" w14:textId="5C5A84F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14EF1E3E" w14:textId="5EA3DEA8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3B250E83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8FEB03C" w14:textId="17AA91CE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8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7.5</w:t>
            </w:r>
          </w:p>
        </w:tc>
        <w:tc>
          <w:tcPr>
            <w:tcW w:w="1589" w:type="dxa"/>
          </w:tcPr>
          <w:p w14:paraId="77835DFD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5B78CCC" w14:textId="75C39D82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2410" w:type="dxa"/>
          </w:tcPr>
          <w:p w14:paraId="78019F53" w14:textId="2AC66DCD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0935ED" w:rsidRPr="000935ED" w14:paraId="538AB5E5" w14:textId="714A2CAF" w:rsidTr="00C6106A">
        <w:trPr>
          <w:trHeight w:val="787"/>
        </w:trPr>
        <w:tc>
          <w:tcPr>
            <w:tcW w:w="2551" w:type="dxa"/>
          </w:tcPr>
          <w:p w14:paraId="0FD68EDB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O</w:t>
            </w:r>
          </w:p>
          <w:p w14:paraId="353332A3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AX (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6D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)</w:t>
            </w:r>
          </w:p>
          <w:p w14:paraId="082A7135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50 (%-MSO)</w:t>
            </w:r>
          </w:p>
          <w:p w14:paraId="5F45B77F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lope</w:t>
            </w:r>
          </w:p>
        </w:tc>
        <w:tc>
          <w:tcPr>
            <w:tcW w:w="989" w:type="dxa"/>
          </w:tcPr>
          <w:p w14:paraId="109D7AA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477014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386.3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728.0</w:t>
            </w:r>
          </w:p>
          <w:p w14:paraId="6478EBDD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7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8</w:t>
            </w:r>
          </w:p>
          <w:p w14:paraId="0DFD6CC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5</w:t>
            </w:r>
          </w:p>
        </w:tc>
        <w:tc>
          <w:tcPr>
            <w:tcW w:w="990" w:type="dxa"/>
          </w:tcPr>
          <w:p w14:paraId="4E42F2E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96E1F6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117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662.9</w:t>
            </w:r>
          </w:p>
          <w:p w14:paraId="10B779D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6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5</w:t>
            </w:r>
          </w:p>
          <w:p w14:paraId="69C9718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3</w:t>
            </w:r>
          </w:p>
        </w:tc>
        <w:tc>
          <w:tcPr>
            <w:tcW w:w="847" w:type="dxa"/>
          </w:tcPr>
          <w:p w14:paraId="2D84B25D" w14:textId="3CBC4BA0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56BB617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D97F21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930.3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068.8</w:t>
            </w:r>
          </w:p>
          <w:p w14:paraId="792F5BF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9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7</w:t>
            </w:r>
          </w:p>
          <w:p w14:paraId="28E7ACB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5</w:t>
            </w:r>
          </w:p>
        </w:tc>
        <w:tc>
          <w:tcPr>
            <w:tcW w:w="990" w:type="dxa"/>
          </w:tcPr>
          <w:p w14:paraId="5ADA5CF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62D8A8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5901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387.6</w:t>
            </w:r>
          </w:p>
          <w:p w14:paraId="1C28679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6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2</w:t>
            </w:r>
          </w:p>
          <w:p w14:paraId="551AB9B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9</w:t>
            </w:r>
          </w:p>
          <w:p w14:paraId="7D535B3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47" w:type="dxa"/>
          </w:tcPr>
          <w:p w14:paraId="12FED380" w14:textId="02879236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2AD6181E" w14:textId="17ABE774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7E27AFA8" w14:textId="4FA1CCA4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2F325CC3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A1D6E0C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948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074.3</w:t>
            </w:r>
          </w:p>
          <w:p w14:paraId="16138799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40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1.2</w:t>
            </w:r>
          </w:p>
          <w:p w14:paraId="0DB1C73C" w14:textId="0645A5C5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1</w:t>
            </w:r>
          </w:p>
        </w:tc>
        <w:tc>
          <w:tcPr>
            <w:tcW w:w="1589" w:type="dxa"/>
          </w:tcPr>
          <w:p w14:paraId="5476EEEB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98C25A9" w14:textId="77777777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DA105E0" w14:textId="6C7E6F99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6*</w:t>
            </w:r>
          </w:p>
          <w:p w14:paraId="43EC91ED" w14:textId="208D9F96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2410" w:type="dxa"/>
          </w:tcPr>
          <w:p w14:paraId="45A12764" w14:textId="196F09F9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0935ED" w:rsidRPr="000935ED" w14:paraId="2FF577BB" w14:textId="5270FDDF" w:rsidTr="00C6106A">
        <w:trPr>
          <w:trHeight w:val="1023"/>
        </w:trPr>
        <w:tc>
          <w:tcPr>
            <w:tcW w:w="2551" w:type="dxa"/>
          </w:tcPr>
          <w:p w14:paraId="0B70E165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S</w:t>
            </w:r>
          </w:p>
          <w:p w14:paraId="1EC6486A" w14:textId="77777777" w:rsidR="00A60427" w:rsidRPr="00CD2EF1" w:rsidRDefault="00A60427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nd MEP</w:t>
            </w:r>
          </w:p>
          <w:p w14:paraId="37D4C853" w14:textId="77777777" w:rsidR="00A60427" w:rsidRPr="00CD2EF1" w:rsidRDefault="00A60427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rd MEP</w:t>
            </w:r>
          </w:p>
          <w:p w14:paraId="7915EC5E" w14:textId="77777777" w:rsidR="00A60427" w:rsidRDefault="00A60427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MEP</w:t>
            </w:r>
          </w:p>
          <w:p w14:paraId="7E44C2D4" w14:textId="6D25564A" w:rsidR="000935ED" w:rsidRPr="000935ED" w:rsidRDefault="00C6106A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</w:t>
            </w:r>
            <w:r w:rsidR="00A6042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P amplitudes were normalized by the amplitude of the 1</w:t>
            </w:r>
            <w:r w:rsidR="00A60427" w:rsidRPr="00E63C65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st</w:t>
            </w:r>
            <w:r w:rsidR="00A60427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MEP in the RS trials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989" w:type="dxa"/>
          </w:tcPr>
          <w:p w14:paraId="4445FF18" w14:textId="55E6A90C" w:rsidR="000935ED" w:rsidRPr="000935ED" w:rsidRDefault="000935ED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C5816F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9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8</w:t>
            </w:r>
          </w:p>
          <w:p w14:paraId="6A767E2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8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5</w:t>
            </w:r>
          </w:p>
          <w:p w14:paraId="5ED2E91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9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6</w:t>
            </w:r>
          </w:p>
        </w:tc>
        <w:tc>
          <w:tcPr>
            <w:tcW w:w="990" w:type="dxa"/>
          </w:tcPr>
          <w:p w14:paraId="443A6D74" w14:textId="0CF02115" w:rsidR="000935ED" w:rsidRPr="000935ED" w:rsidRDefault="000935ED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085E59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59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3</w:t>
            </w:r>
          </w:p>
          <w:p w14:paraId="7BC6962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6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6</w:t>
            </w:r>
          </w:p>
          <w:p w14:paraId="0C7AE8A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5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4</w:t>
            </w:r>
          </w:p>
        </w:tc>
        <w:tc>
          <w:tcPr>
            <w:tcW w:w="847" w:type="dxa"/>
          </w:tcPr>
          <w:p w14:paraId="5AA5D067" w14:textId="7331CF6F" w:rsidR="000935ED" w:rsidRPr="000935ED" w:rsidRDefault="000935ED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638E48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49*</w:t>
            </w:r>
          </w:p>
          <w:p w14:paraId="17765B44" w14:textId="77777777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05CE74B" w14:textId="1EAE155D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30*</w:t>
            </w:r>
          </w:p>
        </w:tc>
        <w:tc>
          <w:tcPr>
            <w:tcW w:w="989" w:type="dxa"/>
          </w:tcPr>
          <w:p w14:paraId="0FA84CCE" w14:textId="58EFC6FD" w:rsidR="000935ED" w:rsidRPr="000935ED" w:rsidRDefault="000935ED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6972CF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8</w:t>
            </w:r>
          </w:p>
          <w:p w14:paraId="30A4C71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9</w:t>
            </w:r>
          </w:p>
          <w:p w14:paraId="3C7587A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9</w:t>
            </w:r>
          </w:p>
        </w:tc>
        <w:tc>
          <w:tcPr>
            <w:tcW w:w="990" w:type="dxa"/>
          </w:tcPr>
          <w:p w14:paraId="1014295F" w14:textId="01B1C6E2" w:rsidR="000935ED" w:rsidRPr="000935ED" w:rsidRDefault="000935ED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083E0C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2</w:t>
            </w:r>
          </w:p>
          <w:p w14:paraId="0E520B4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1</w:t>
            </w:r>
          </w:p>
          <w:p w14:paraId="7C87816D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13</w:t>
            </w:r>
          </w:p>
        </w:tc>
        <w:tc>
          <w:tcPr>
            <w:tcW w:w="847" w:type="dxa"/>
          </w:tcPr>
          <w:p w14:paraId="0CDD134B" w14:textId="2600D34C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2258A7F0" w14:textId="38DAF9F3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3B0CD460" w14:textId="54D42488" w:rsidR="000935ED" w:rsidRPr="000935ED" w:rsidRDefault="000935ED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F029418" w14:textId="77777777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E93CF23" w14:textId="77777777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B8D1F45" w14:textId="60F83EF3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12*</w:t>
            </w:r>
          </w:p>
        </w:tc>
        <w:tc>
          <w:tcPr>
            <w:tcW w:w="987" w:type="dxa"/>
          </w:tcPr>
          <w:p w14:paraId="4CC43AD7" w14:textId="698A62CD" w:rsidR="003D7F20" w:rsidRPr="000935ED" w:rsidRDefault="003D7F20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F122811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7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25</w:t>
            </w:r>
          </w:p>
          <w:p w14:paraId="1697E57A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8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32</w:t>
            </w:r>
          </w:p>
          <w:p w14:paraId="22408C4E" w14:textId="5C4B2FDE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0.8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0.40</w:t>
            </w:r>
          </w:p>
        </w:tc>
        <w:tc>
          <w:tcPr>
            <w:tcW w:w="1589" w:type="dxa"/>
          </w:tcPr>
          <w:p w14:paraId="31998765" w14:textId="7CFD33CD" w:rsidR="00226173" w:rsidRPr="000935ED" w:rsidRDefault="00226173" w:rsidP="0058631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40AEE7B" w14:textId="742FF323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2410" w:type="dxa"/>
          </w:tcPr>
          <w:p w14:paraId="53C825FB" w14:textId="53DE4749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0935ED" w:rsidRPr="000935ED" w14:paraId="73D91389" w14:textId="40660372" w:rsidTr="0093553E">
        <w:trPr>
          <w:trHeight w:val="2093"/>
        </w:trPr>
        <w:tc>
          <w:tcPr>
            <w:tcW w:w="2551" w:type="dxa"/>
          </w:tcPr>
          <w:p w14:paraId="76FF01D2" w14:textId="77777777" w:rsidR="000935ED" w:rsidRPr="000935ED" w:rsidRDefault="000935ED" w:rsidP="00C6106A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ap</w:t>
            </w:r>
          </w:p>
          <w:p w14:paraId="2FF5BAAB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and</w:t>
            </w:r>
          </w:p>
          <w:p w14:paraId="010702D3" w14:textId="77777777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rea</w:t>
            </w:r>
          </w:p>
          <w:p w14:paraId="0503FDD2" w14:textId="77777777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G</w:t>
            </w:r>
          </w:p>
          <w:p w14:paraId="052D185E" w14:textId="77777777" w:rsidR="000935ED" w:rsidRPr="000935ED" w:rsidRDefault="000935ED" w:rsidP="00C6106A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X</w:t>
            </w:r>
          </w:p>
          <w:p w14:paraId="2E0C7A2A" w14:textId="77777777" w:rsidR="000935ED" w:rsidRPr="000935ED" w:rsidRDefault="000935ED" w:rsidP="00C6106A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Y</w:t>
            </w:r>
          </w:p>
          <w:p w14:paraId="2FB777AD" w14:textId="77777777" w:rsidR="000935ED" w:rsidRPr="000935ED" w:rsidRDefault="000935ED" w:rsidP="00C6106A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Z</w:t>
            </w:r>
          </w:p>
          <w:p w14:paraId="2C76E4C4" w14:textId="77777777" w:rsidR="000935ED" w:rsidRPr="000935ED" w:rsidRDefault="000935ED" w:rsidP="00C6106A">
            <w:pPr>
              <w:pStyle w:val="Luettelokappale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oot</w:t>
            </w:r>
          </w:p>
          <w:p w14:paraId="68330087" w14:textId="77777777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rea</w:t>
            </w:r>
          </w:p>
          <w:p w14:paraId="07A82645" w14:textId="77777777" w:rsidR="000935ED" w:rsidRPr="000935ED" w:rsidRDefault="000935ED" w:rsidP="00C6106A">
            <w:pPr>
              <w:pStyle w:val="Luettelokappale"/>
              <w:ind w:left="144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G</w:t>
            </w:r>
          </w:p>
          <w:p w14:paraId="58D0D5C5" w14:textId="77777777" w:rsidR="000935ED" w:rsidRPr="000935ED" w:rsidRDefault="000935ED" w:rsidP="00C6106A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X</w:t>
            </w:r>
          </w:p>
          <w:p w14:paraId="5EA5C2F4" w14:textId="77777777" w:rsidR="000935ED" w:rsidRPr="000935ED" w:rsidRDefault="000935ED" w:rsidP="00C6106A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Y</w:t>
            </w:r>
          </w:p>
          <w:p w14:paraId="1834E30F" w14:textId="77777777" w:rsidR="000935ED" w:rsidRPr="000935ED" w:rsidRDefault="000935ED" w:rsidP="00C6106A">
            <w:pPr>
              <w:pStyle w:val="Luettelokappale"/>
              <w:ind w:left="21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Z</w:t>
            </w:r>
          </w:p>
        </w:tc>
        <w:tc>
          <w:tcPr>
            <w:tcW w:w="989" w:type="dxa"/>
          </w:tcPr>
          <w:p w14:paraId="3FF776D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395E48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86CD626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1</w:t>
            </w:r>
          </w:p>
          <w:p w14:paraId="0260581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520D7A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6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4</w:t>
            </w:r>
          </w:p>
          <w:p w14:paraId="17FE055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0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3</w:t>
            </w:r>
          </w:p>
          <w:p w14:paraId="071F21F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7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3</w:t>
            </w:r>
          </w:p>
          <w:p w14:paraId="5066A7E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D44BC2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0</w:t>
            </w:r>
          </w:p>
          <w:p w14:paraId="20F2556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BC3C76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6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1</w:t>
            </w:r>
          </w:p>
          <w:p w14:paraId="70C4C87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6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9</w:t>
            </w:r>
          </w:p>
          <w:p w14:paraId="484AD96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75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1</w:t>
            </w:r>
          </w:p>
        </w:tc>
        <w:tc>
          <w:tcPr>
            <w:tcW w:w="990" w:type="dxa"/>
          </w:tcPr>
          <w:p w14:paraId="7A83983D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574491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9256ED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2</w:t>
            </w:r>
          </w:p>
          <w:p w14:paraId="2C1A2CB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333013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8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5</w:t>
            </w:r>
          </w:p>
          <w:p w14:paraId="56C34BF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5.9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1</w:t>
            </w:r>
          </w:p>
          <w:p w14:paraId="1D451AA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4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.2</w:t>
            </w:r>
          </w:p>
          <w:p w14:paraId="7F1CF2D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49D822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4</w:t>
            </w:r>
          </w:p>
          <w:p w14:paraId="79967D1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D4A99C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4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9</w:t>
            </w:r>
          </w:p>
          <w:p w14:paraId="51FB266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2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2</w:t>
            </w:r>
          </w:p>
          <w:p w14:paraId="2AFD7B4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74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2.1</w:t>
            </w:r>
          </w:p>
        </w:tc>
        <w:tc>
          <w:tcPr>
            <w:tcW w:w="847" w:type="dxa"/>
          </w:tcPr>
          <w:p w14:paraId="596F83F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627BDB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60E0D5D" w14:textId="3298084F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24237690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F883A9D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83DA41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  <w:p w14:paraId="5FCD5814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3B8E0E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8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3.9</w:t>
            </w:r>
          </w:p>
          <w:p w14:paraId="46994F3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8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1</w:t>
            </w:r>
          </w:p>
          <w:p w14:paraId="027FF10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6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8</w:t>
            </w:r>
          </w:p>
          <w:p w14:paraId="014D83E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5CA659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4</w:t>
            </w:r>
          </w:p>
          <w:p w14:paraId="10A89B4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F59034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7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0</w:t>
            </w:r>
          </w:p>
          <w:p w14:paraId="04DFB80F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5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8</w:t>
            </w:r>
          </w:p>
          <w:p w14:paraId="15A4C76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75.0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1.1</w:t>
            </w:r>
          </w:p>
        </w:tc>
        <w:tc>
          <w:tcPr>
            <w:tcW w:w="990" w:type="dxa"/>
          </w:tcPr>
          <w:p w14:paraId="6D829DD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6EE6918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342A0D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6</w:t>
            </w:r>
          </w:p>
          <w:p w14:paraId="6E218A95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7CE6999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8.3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5</w:t>
            </w:r>
          </w:p>
          <w:p w14:paraId="64B5C29C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5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8.8</w:t>
            </w:r>
          </w:p>
          <w:p w14:paraId="2BF7C51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3.3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4</w:t>
            </w:r>
          </w:p>
          <w:p w14:paraId="5B501AA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B1C6891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2</w:t>
            </w:r>
          </w:p>
          <w:p w14:paraId="7BE456F7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1E94F33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3.8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5.2</w:t>
            </w:r>
          </w:p>
          <w:p w14:paraId="6E90089A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2.9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6</w:t>
            </w:r>
          </w:p>
          <w:p w14:paraId="26A6FB2E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74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3.8</w:t>
            </w:r>
          </w:p>
        </w:tc>
        <w:tc>
          <w:tcPr>
            <w:tcW w:w="847" w:type="dxa"/>
          </w:tcPr>
          <w:p w14:paraId="34591C78" w14:textId="08B6CE80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9" w:type="dxa"/>
          </w:tcPr>
          <w:p w14:paraId="07FF29FE" w14:textId="43B3AA95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90" w:type="dxa"/>
          </w:tcPr>
          <w:p w14:paraId="62FABBDB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8059E72" w14:textId="7777777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4E15726" w14:textId="777E49E7" w:rsidR="000935ED" w:rsidRP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7" w:type="dxa"/>
          </w:tcPr>
          <w:p w14:paraId="5E684A90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7FC735F" w14:textId="77777777" w:rsidR="003D7F20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8522B6F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.6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3</w:t>
            </w:r>
          </w:p>
          <w:p w14:paraId="33593850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0D219A0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25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4.1</w:t>
            </w:r>
          </w:p>
          <w:p w14:paraId="172DCA52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88.9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6.3</w:t>
            </w:r>
          </w:p>
          <w:p w14:paraId="52B7724C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88.5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0.7</w:t>
            </w:r>
          </w:p>
          <w:p w14:paraId="62A8B007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C75D99A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3.1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1.5</w:t>
            </w:r>
          </w:p>
          <w:p w14:paraId="5029D9B6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70920331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02.2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.9</w:t>
            </w:r>
          </w:p>
          <w:p w14:paraId="2C91541B" w14:textId="77777777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96.4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7.7</w:t>
            </w:r>
          </w:p>
          <w:p w14:paraId="135C0DE0" w14:textId="5E545976" w:rsidR="003D7F20" w:rsidRPr="000935ED" w:rsidRDefault="003D7F20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78.7 </w:t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sym w:font="Symbol" w:char="F0B1"/>
            </w: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9.0</w:t>
            </w:r>
          </w:p>
        </w:tc>
        <w:tc>
          <w:tcPr>
            <w:tcW w:w="1589" w:type="dxa"/>
          </w:tcPr>
          <w:p w14:paraId="5A7C26F6" w14:textId="77777777" w:rsidR="000935ED" w:rsidRDefault="000935E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6B320FC9" w14:textId="77777777" w:rsidR="00226173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06BD3B8" w14:textId="6E8F8803" w:rsidR="00226173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1361D680" w14:textId="2B6EA645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EED80A1" w14:textId="086C78FB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469FC84" w14:textId="31092ACC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47BB9B97" w14:textId="034CD4A3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35863075" w14:textId="77FDB7AB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5B7C10AF" w14:textId="4198E343" w:rsidR="0022582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21536B71" w14:textId="77777777" w:rsidR="0022582D" w:rsidRPr="000935ED" w:rsidRDefault="0022582D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  <w:p w14:paraId="03A61A21" w14:textId="77777777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0935ED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2*</w:t>
            </w:r>
          </w:p>
          <w:p w14:paraId="3A732C9C" w14:textId="184D8952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2410" w:type="dxa"/>
          </w:tcPr>
          <w:p w14:paraId="249F1085" w14:textId="11618D58" w:rsidR="00226173" w:rsidRPr="000935ED" w:rsidRDefault="00226173" w:rsidP="00C6106A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</w:tbl>
    <w:p w14:paraId="671C7A93" w14:textId="5777B2B8" w:rsidR="00B17CD6" w:rsidRPr="00E616DD" w:rsidRDefault="00B17CD6" w:rsidP="00E616DD">
      <w:pPr>
        <w:spacing w:line="276" w:lineRule="auto"/>
        <w:rPr>
          <w:rFonts w:ascii="Times New Roman" w:hAnsi="Times New Roman" w:cs="Times New Roman"/>
          <w:b/>
          <w:bCs/>
          <w:sz w:val="15"/>
          <w:szCs w:val="15"/>
          <w:lang w:val="en-US"/>
        </w:rPr>
      </w:pPr>
      <w:r w:rsidRPr="00E616DD">
        <w:rPr>
          <w:rFonts w:ascii="Times New Roman" w:hAnsi="Times New Roman" w:cs="Times New Roman"/>
          <w:b/>
          <w:bCs/>
          <w:sz w:val="15"/>
          <w:szCs w:val="15"/>
          <w:lang w:val="en-US"/>
        </w:rPr>
        <w:t>Data of shunted and not</w:t>
      </w:r>
      <w:r w:rsidR="00974233" w:rsidRPr="00E616DD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 </w:t>
      </w:r>
      <w:r w:rsidRPr="00E616DD">
        <w:rPr>
          <w:rFonts w:ascii="Times New Roman" w:hAnsi="Times New Roman" w:cs="Times New Roman"/>
          <w:b/>
          <w:bCs/>
          <w:sz w:val="15"/>
          <w:szCs w:val="15"/>
          <w:lang w:val="en-US"/>
        </w:rPr>
        <w:t>shunted patients at baseline</w:t>
      </w:r>
      <w:r w:rsidR="008D66AE" w:rsidRPr="00E616DD">
        <w:rPr>
          <w:rFonts w:ascii="Times New Roman" w:hAnsi="Times New Roman" w:cs="Times New Roman"/>
          <w:b/>
          <w:bCs/>
          <w:sz w:val="15"/>
          <w:szCs w:val="15"/>
          <w:lang w:val="en-US"/>
        </w:rPr>
        <w:t>,</w:t>
      </w:r>
      <w:r w:rsidRPr="00E616DD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 at TAP</w:t>
      </w:r>
      <w:r w:rsidR="008D66AE" w:rsidRPr="00E616DD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 and at follow-up</w:t>
      </w:r>
      <w:r w:rsidRPr="00E616DD">
        <w:rPr>
          <w:rFonts w:ascii="Times New Roman" w:hAnsi="Times New Roman" w:cs="Times New Roman"/>
          <w:b/>
          <w:bCs/>
          <w:sz w:val="15"/>
          <w:szCs w:val="15"/>
          <w:lang w:val="en-US"/>
        </w:rPr>
        <w:t xml:space="preserve">. </w:t>
      </w:r>
    </w:p>
    <w:p w14:paraId="53B05500" w14:textId="09D180BC" w:rsidR="00E616DD" w:rsidRDefault="00E616DD" w:rsidP="00E616D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  <w:r w:rsidRPr="00E616DD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SP = Silent period, RMT = Resting motor threshold, EF = Electric field, IO = Input-Output curve, RS = Repetition Suppression, BBT = Box and Block Test, GPT = Grooved Pegboard Tes</w:t>
      </w:r>
      <w:r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 xml:space="preserve">t, iNPH = idiopathic normal pressure hydrocephalus, </w:t>
      </w:r>
      <w:r w:rsidR="00842915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%-MSO = percentage of maximum stimulator output, EF</w:t>
      </w:r>
      <w:r w:rsidR="003F54F1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 xml:space="preserve"> = Electric field, MAX = maximum value</w:t>
      </w:r>
      <w:r w:rsidR="000F6ABE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 xml:space="preserve"> of the curve</w:t>
      </w:r>
      <w:r w:rsidR="003F54F1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, V50 = The mid-point of the curve, Slope = the slope of the curve, MEP = motor evoked potential, M</w:t>
      </w:r>
      <w:r w:rsidR="000D4545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ap = Mapping of the cortical representation areas, COG = centers-of-gravity</w:t>
      </w:r>
      <w:r w:rsidR="005B05B1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 xml:space="preserve"> (X, Y, Z -coordinates)</w:t>
      </w:r>
      <w:r w:rsidR="000D4545"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  <w:t>, TAP = Time point after TAP test</w:t>
      </w:r>
    </w:p>
    <w:p w14:paraId="4A97369D" w14:textId="1697AC0E" w:rsidR="00B17CD6" w:rsidRPr="00E616DD" w:rsidRDefault="00B17CD6" w:rsidP="00E616D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val="en-US"/>
        </w:rPr>
      </w:pPr>
      <w:r w:rsidRPr="00E616DD"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1</w:t>
      </w:r>
      <w:r w:rsidRPr="00E616DD">
        <w:rPr>
          <w:rFonts w:ascii="Times New Roman" w:hAnsi="Times New Roman" w:cs="Times New Roman"/>
          <w:sz w:val="15"/>
          <w:szCs w:val="15"/>
          <w:lang w:val="en-US"/>
        </w:rPr>
        <w:t xml:space="preserve">Wilcoxon signed-rank test was used to analyze differences between each time points. </w:t>
      </w:r>
    </w:p>
    <w:p w14:paraId="2616FD61" w14:textId="5E0A62F5" w:rsidR="00B17CD6" w:rsidRDefault="00B17CD6" w:rsidP="00E616DD">
      <w:pPr>
        <w:spacing w:line="276" w:lineRule="auto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2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>Subgroups were compared by Mann-Whitney U test</w:t>
      </w:r>
      <w:r>
        <w:rPr>
          <w:rFonts w:ascii="Times New Roman" w:hAnsi="Times New Roman" w:cs="Times New Roman"/>
          <w:sz w:val="15"/>
          <w:szCs w:val="15"/>
          <w:lang w:val="en-US"/>
        </w:rPr>
        <w:t xml:space="preserve"> in each time point.</w:t>
      </w:r>
    </w:p>
    <w:p w14:paraId="4F8333C2" w14:textId="06CCB5EF" w:rsidR="00226173" w:rsidRPr="007069BE" w:rsidRDefault="00226173" w:rsidP="00E616DD">
      <w:pPr>
        <w:spacing w:line="276" w:lineRule="auto"/>
        <w:rPr>
          <w:rFonts w:ascii="Times New Roman" w:hAnsi="Times New Roman" w:cs="Times New Roman"/>
          <w:sz w:val="15"/>
          <w:szCs w:val="15"/>
          <w:lang w:val="en-US"/>
        </w:rPr>
      </w:pPr>
      <w:r>
        <w:rPr>
          <w:rFonts w:ascii="Times New Roman" w:hAnsi="Times New Roman" w:cs="Times New Roman"/>
          <w:sz w:val="15"/>
          <w:szCs w:val="15"/>
          <w:vertAlign w:val="superscript"/>
          <w:lang w:val="en-US"/>
        </w:rPr>
        <w:t>3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>Changes from baseline to TAP test and from baseline to follow up were calculated. Spearman’s test was used to analyze correlation.</w:t>
      </w:r>
    </w:p>
    <w:p w14:paraId="2EB9B885" w14:textId="2D0428A5" w:rsidR="00E616DD" w:rsidRPr="007069BE" w:rsidRDefault="00B17CD6">
      <w:pPr>
        <w:spacing w:line="276" w:lineRule="auto"/>
        <w:rPr>
          <w:rFonts w:ascii="Times New Roman" w:hAnsi="Times New Roman" w:cs="Times New Roman"/>
          <w:sz w:val="15"/>
          <w:szCs w:val="15"/>
          <w:lang w:val="en-US"/>
        </w:rPr>
      </w:pP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* </w:t>
      </w:r>
      <w:r w:rsidRPr="007069BE">
        <w:rPr>
          <w:rFonts w:ascii="Times New Roman" w:hAnsi="Times New Roman" w:cs="Times New Roman"/>
          <w:i/>
          <w:iCs/>
          <w:sz w:val="15"/>
          <w:szCs w:val="15"/>
          <w:lang w:val="en-US"/>
        </w:rPr>
        <w:t>p</w:t>
      </w:r>
      <w:r w:rsidRPr="007069BE">
        <w:rPr>
          <w:rFonts w:ascii="Times New Roman" w:hAnsi="Times New Roman" w:cs="Times New Roman"/>
          <w:sz w:val="15"/>
          <w:szCs w:val="15"/>
          <w:lang w:val="en-US"/>
        </w:rPr>
        <w:t xml:space="preserve"> &lt; 0.05</w:t>
      </w:r>
    </w:p>
    <w:sectPr w:rsidR="00E616DD" w:rsidRPr="007069BE" w:rsidSect="00C60CB4">
      <w:pgSz w:w="15840" w:h="12240" w:orient="landscape"/>
      <w:pgMar w:top="1134" w:right="1417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D4095" w14:textId="77777777" w:rsidR="00321242" w:rsidRDefault="00321242" w:rsidP="00123B78">
      <w:r>
        <w:separator/>
      </w:r>
    </w:p>
  </w:endnote>
  <w:endnote w:type="continuationSeparator" w:id="0">
    <w:p w14:paraId="0F4AC68B" w14:textId="77777777" w:rsidR="00321242" w:rsidRDefault="00321242" w:rsidP="00123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0BD4D" w14:textId="77777777" w:rsidR="00321242" w:rsidRDefault="00321242" w:rsidP="00123B78">
      <w:r>
        <w:separator/>
      </w:r>
    </w:p>
  </w:footnote>
  <w:footnote w:type="continuationSeparator" w:id="0">
    <w:p w14:paraId="326BF075" w14:textId="77777777" w:rsidR="00321242" w:rsidRDefault="00321242" w:rsidP="00123B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D1771"/>
    <w:multiLevelType w:val="hybridMultilevel"/>
    <w:tmpl w:val="2346865A"/>
    <w:lvl w:ilvl="0" w:tplc="C0C494C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61CD9"/>
    <w:multiLevelType w:val="hybridMultilevel"/>
    <w:tmpl w:val="6E74E072"/>
    <w:lvl w:ilvl="0" w:tplc="A058D25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305D6"/>
    <w:multiLevelType w:val="hybridMultilevel"/>
    <w:tmpl w:val="159EB290"/>
    <w:lvl w:ilvl="0" w:tplc="187CAC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85EB2"/>
    <w:multiLevelType w:val="hybridMultilevel"/>
    <w:tmpl w:val="3982B796"/>
    <w:lvl w:ilvl="0" w:tplc="C0C494C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96138"/>
    <w:multiLevelType w:val="hybridMultilevel"/>
    <w:tmpl w:val="8466BC6E"/>
    <w:lvl w:ilvl="0" w:tplc="1056F2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73F60"/>
    <w:multiLevelType w:val="hybridMultilevel"/>
    <w:tmpl w:val="84229D44"/>
    <w:lvl w:ilvl="0" w:tplc="46BAB4D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920D7"/>
    <w:multiLevelType w:val="hybridMultilevel"/>
    <w:tmpl w:val="251AA4C2"/>
    <w:lvl w:ilvl="0" w:tplc="C0C494C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68BF"/>
    <w:multiLevelType w:val="hybridMultilevel"/>
    <w:tmpl w:val="EE5C066C"/>
    <w:lvl w:ilvl="0" w:tplc="4434F1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833402">
    <w:abstractNumId w:val="3"/>
  </w:num>
  <w:num w:numId="2" w16cid:durableId="2061588799">
    <w:abstractNumId w:val="2"/>
  </w:num>
  <w:num w:numId="3" w16cid:durableId="361251614">
    <w:abstractNumId w:val="4"/>
  </w:num>
  <w:num w:numId="4" w16cid:durableId="1160733520">
    <w:abstractNumId w:val="7"/>
  </w:num>
  <w:num w:numId="5" w16cid:durableId="1271473413">
    <w:abstractNumId w:val="5"/>
  </w:num>
  <w:num w:numId="6" w16cid:durableId="1504202297">
    <w:abstractNumId w:val="1"/>
  </w:num>
  <w:num w:numId="7" w16cid:durableId="1604605622">
    <w:abstractNumId w:val="0"/>
  </w:num>
  <w:num w:numId="8" w16cid:durableId="7006646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1EF"/>
    <w:rsid w:val="0000445B"/>
    <w:rsid w:val="00007269"/>
    <w:rsid w:val="00007D02"/>
    <w:rsid w:val="00010C14"/>
    <w:rsid w:val="00026D86"/>
    <w:rsid w:val="00033902"/>
    <w:rsid w:val="00037714"/>
    <w:rsid w:val="00042BA3"/>
    <w:rsid w:val="00046A90"/>
    <w:rsid w:val="0005348E"/>
    <w:rsid w:val="000551EC"/>
    <w:rsid w:val="00067F96"/>
    <w:rsid w:val="000935ED"/>
    <w:rsid w:val="00095CD2"/>
    <w:rsid w:val="000961AF"/>
    <w:rsid w:val="000A16DD"/>
    <w:rsid w:val="000A2D7F"/>
    <w:rsid w:val="000C0E41"/>
    <w:rsid w:val="000C3121"/>
    <w:rsid w:val="000C7BA3"/>
    <w:rsid w:val="000D4545"/>
    <w:rsid w:val="000E2B67"/>
    <w:rsid w:val="000F4211"/>
    <w:rsid w:val="000F6ABE"/>
    <w:rsid w:val="00116E00"/>
    <w:rsid w:val="00117211"/>
    <w:rsid w:val="00123B78"/>
    <w:rsid w:val="00136AB9"/>
    <w:rsid w:val="00141196"/>
    <w:rsid w:val="00143D44"/>
    <w:rsid w:val="00151CBF"/>
    <w:rsid w:val="00152E33"/>
    <w:rsid w:val="00160934"/>
    <w:rsid w:val="001633EB"/>
    <w:rsid w:val="00165F9F"/>
    <w:rsid w:val="00166409"/>
    <w:rsid w:val="001732C9"/>
    <w:rsid w:val="00175CD8"/>
    <w:rsid w:val="0018006B"/>
    <w:rsid w:val="0018230A"/>
    <w:rsid w:val="0018740A"/>
    <w:rsid w:val="001A5B22"/>
    <w:rsid w:val="001B4B9D"/>
    <w:rsid w:val="001B5C94"/>
    <w:rsid w:val="001C7694"/>
    <w:rsid w:val="001D40CD"/>
    <w:rsid w:val="001D6AB1"/>
    <w:rsid w:val="001E35FF"/>
    <w:rsid w:val="001E362A"/>
    <w:rsid w:val="001F46FC"/>
    <w:rsid w:val="001F7693"/>
    <w:rsid w:val="002036DB"/>
    <w:rsid w:val="00205244"/>
    <w:rsid w:val="002066E5"/>
    <w:rsid w:val="0020773A"/>
    <w:rsid w:val="00213DA0"/>
    <w:rsid w:val="00214B3E"/>
    <w:rsid w:val="0022582D"/>
    <w:rsid w:val="00226173"/>
    <w:rsid w:val="0022696C"/>
    <w:rsid w:val="00243262"/>
    <w:rsid w:val="00254742"/>
    <w:rsid w:val="002559B6"/>
    <w:rsid w:val="0027218E"/>
    <w:rsid w:val="00273874"/>
    <w:rsid w:val="002774CF"/>
    <w:rsid w:val="00277ED2"/>
    <w:rsid w:val="00281C16"/>
    <w:rsid w:val="00282734"/>
    <w:rsid w:val="00283442"/>
    <w:rsid w:val="00287C8B"/>
    <w:rsid w:val="0029192F"/>
    <w:rsid w:val="00294032"/>
    <w:rsid w:val="00294337"/>
    <w:rsid w:val="00296A16"/>
    <w:rsid w:val="002A1A2D"/>
    <w:rsid w:val="002B0EF1"/>
    <w:rsid w:val="002C0123"/>
    <w:rsid w:val="002C253D"/>
    <w:rsid w:val="002D7EB0"/>
    <w:rsid w:val="002E5775"/>
    <w:rsid w:val="002F1F52"/>
    <w:rsid w:val="002F21D1"/>
    <w:rsid w:val="002F242E"/>
    <w:rsid w:val="002F593B"/>
    <w:rsid w:val="00302140"/>
    <w:rsid w:val="0030383F"/>
    <w:rsid w:val="00310FEA"/>
    <w:rsid w:val="003111BC"/>
    <w:rsid w:val="0031783F"/>
    <w:rsid w:val="00321242"/>
    <w:rsid w:val="00322A21"/>
    <w:rsid w:val="003300BD"/>
    <w:rsid w:val="0033255B"/>
    <w:rsid w:val="00332AF0"/>
    <w:rsid w:val="00332B20"/>
    <w:rsid w:val="0033346A"/>
    <w:rsid w:val="0033702B"/>
    <w:rsid w:val="00340CD9"/>
    <w:rsid w:val="003576CF"/>
    <w:rsid w:val="00366769"/>
    <w:rsid w:val="003672FC"/>
    <w:rsid w:val="00385A16"/>
    <w:rsid w:val="00392F90"/>
    <w:rsid w:val="00395557"/>
    <w:rsid w:val="003A4527"/>
    <w:rsid w:val="003B36E1"/>
    <w:rsid w:val="003C7659"/>
    <w:rsid w:val="003D0ABA"/>
    <w:rsid w:val="003D1577"/>
    <w:rsid w:val="003D332B"/>
    <w:rsid w:val="003D7F20"/>
    <w:rsid w:val="003E22F0"/>
    <w:rsid w:val="003E4DFB"/>
    <w:rsid w:val="003E5F9D"/>
    <w:rsid w:val="003E6A68"/>
    <w:rsid w:val="003F54F1"/>
    <w:rsid w:val="00403D3F"/>
    <w:rsid w:val="00406059"/>
    <w:rsid w:val="00416F84"/>
    <w:rsid w:val="00417482"/>
    <w:rsid w:val="00443758"/>
    <w:rsid w:val="0044444D"/>
    <w:rsid w:val="00444C61"/>
    <w:rsid w:val="0045014B"/>
    <w:rsid w:val="004665ED"/>
    <w:rsid w:val="004723DA"/>
    <w:rsid w:val="00473288"/>
    <w:rsid w:val="004733C0"/>
    <w:rsid w:val="00475E0E"/>
    <w:rsid w:val="00485AB9"/>
    <w:rsid w:val="00494876"/>
    <w:rsid w:val="004A0B1E"/>
    <w:rsid w:val="004B0EC4"/>
    <w:rsid w:val="004B7A7E"/>
    <w:rsid w:val="004C3509"/>
    <w:rsid w:val="004C4E66"/>
    <w:rsid w:val="004D3144"/>
    <w:rsid w:val="004D4C05"/>
    <w:rsid w:val="004D6664"/>
    <w:rsid w:val="004E2AA6"/>
    <w:rsid w:val="00501F4B"/>
    <w:rsid w:val="00503668"/>
    <w:rsid w:val="00514247"/>
    <w:rsid w:val="005202CB"/>
    <w:rsid w:val="00526597"/>
    <w:rsid w:val="005428CD"/>
    <w:rsid w:val="0055041D"/>
    <w:rsid w:val="005557BB"/>
    <w:rsid w:val="005714E6"/>
    <w:rsid w:val="00575F32"/>
    <w:rsid w:val="00586313"/>
    <w:rsid w:val="00587F53"/>
    <w:rsid w:val="00593DFF"/>
    <w:rsid w:val="00595138"/>
    <w:rsid w:val="005975DC"/>
    <w:rsid w:val="00597806"/>
    <w:rsid w:val="005B05B1"/>
    <w:rsid w:val="005B21B4"/>
    <w:rsid w:val="005B2518"/>
    <w:rsid w:val="005B71A8"/>
    <w:rsid w:val="005C23C9"/>
    <w:rsid w:val="005C3246"/>
    <w:rsid w:val="005C7990"/>
    <w:rsid w:val="005D2555"/>
    <w:rsid w:val="005D70DD"/>
    <w:rsid w:val="005E705C"/>
    <w:rsid w:val="005F7918"/>
    <w:rsid w:val="00601890"/>
    <w:rsid w:val="00605487"/>
    <w:rsid w:val="006144A9"/>
    <w:rsid w:val="00615BA9"/>
    <w:rsid w:val="00623045"/>
    <w:rsid w:val="00630539"/>
    <w:rsid w:val="00632D90"/>
    <w:rsid w:val="006360C2"/>
    <w:rsid w:val="00643FA6"/>
    <w:rsid w:val="00650897"/>
    <w:rsid w:val="00651E63"/>
    <w:rsid w:val="0065247C"/>
    <w:rsid w:val="00652EC8"/>
    <w:rsid w:val="00656001"/>
    <w:rsid w:val="0066659B"/>
    <w:rsid w:val="006716B0"/>
    <w:rsid w:val="00672C32"/>
    <w:rsid w:val="006754FD"/>
    <w:rsid w:val="00677DFE"/>
    <w:rsid w:val="00684B83"/>
    <w:rsid w:val="006954F8"/>
    <w:rsid w:val="006A37EA"/>
    <w:rsid w:val="006A6E05"/>
    <w:rsid w:val="006B23C4"/>
    <w:rsid w:val="006B4CBF"/>
    <w:rsid w:val="006C1D30"/>
    <w:rsid w:val="006C5EF3"/>
    <w:rsid w:val="006C6ED9"/>
    <w:rsid w:val="006E21EA"/>
    <w:rsid w:val="006E2264"/>
    <w:rsid w:val="006E27E2"/>
    <w:rsid w:val="006E651E"/>
    <w:rsid w:val="0070173B"/>
    <w:rsid w:val="007025AA"/>
    <w:rsid w:val="007061FE"/>
    <w:rsid w:val="007069BE"/>
    <w:rsid w:val="00714474"/>
    <w:rsid w:val="00717760"/>
    <w:rsid w:val="0072373A"/>
    <w:rsid w:val="00726673"/>
    <w:rsid w:val="0073268E"/>
    <w:rsid w:val="00732876"/>
    <w:rsid w:val="00732B06"/>
    <w:rsid w:val="00733684"/>
    <w:rsid w:val="00734E5D"/>
    <w:rsid w:val="00735682"/>
    <w:rsid w:val="00741B84"/>
    <w:rsid w:val="00745A21"/>
    <w:rsid w:val="00746F69"/>
    <w:rsid w:val="00752AD1"/>
    <w:rsid w:val="00757542"/>
    <w:rsid w:val="00760223"/>
    <w:rsid w:val="00773C32"/>
    <w:rsid w:val="00776341"/>
    <w:rsid w:val="0079164D"/>
    <w:rsid w:val="0079728A"/>
    <w:rsid w:val="007976EC"/>
    <w:rsid w:val="007B1722"/>
    <w:rsid w:val="007B6B1A"/>
    <w:rsid w:val="007C2042"/>
    <w:rsid w:val="007C5126"/>
    <w:rsid w:val="007D18B7"/>
    <w:rsid w:val="007D724A"/>
    <w:rsid w:val="007E4C07"/>
    <w:rsid w:val="007F20C3"/>
    <w:rsid w:val="00802873"/>
    <w:rsid w:val="00813C9B"/>
    <w:rsid w:val="0081473B"/>
    <w:rsid w:val="00814CBD"/>
    <w:rsid w:val="008255BE"/>
    <w:rsid w:val="00825F30"/>
    <w:rsid w:val="00826210"/>
    <w:rsid w:val="00833E3D"/>
    <w:rsid w:val="00842915"/>
    <w:rsid w:val="00846107"/>
    <w:rsid w:val="008520FC"/>
    <w:rsid w:val="00860FE2"/>
    <w:rsid w:val="00865547"/>
    <w:rsid w:val="00865AF7"/>
    <w:rsid w:val="00886CC2"/>
    <w:rsid w:val="0088799A"/>
    <w:rsid w:val="0089009C"/>
    <w:rsid w:val="008A4833"/>
    <w:rsid w:val="008B0221"/>
    <w:rsid w:val="008B41B1"/>
    <w:rsid w:val="008B452F"/>
    <w:rsid w:val="008C1C16"/>
    <w:rsid w:val="008C482F"/>
    <w:rsid w:val="008D66AE"/>
    <w:rsid w:val="008F5987"/>
    <w:rsid w:val="009009B0"/>
    <w:rsid w:val="009025A5"/>
    <w:rsid w:val="00906E91"/>
    <w:rsid w:val="00907291"/>
    <w:rsid w:val="00920D5F"/>
    <w:rsid w:val="00922479"/>
    <w:rsid w:val="0093424F"/>
    <w:rsid w:val="0093553E"/>
    <w:rsid w:val="00952044"/>
    <w:rsid w:val="00963CA2"/>
    <w:rsid w:val="0097043C"/>
    <w:rsid w:val="00972ADF"/>
    <w:rsid w:val="00974233"/>
    <w:rsid w:val="00980915"/>
    <w:rsid w:val="00980F88"/>
    <w:rsid w:val="00991C27"/>
    <w:rsid w:val="009A31A7"/>
    <w:rsid w:val="009A37C9"/>
    <w:rsid w:val="009C27CB"/>
    <w:rsid w:val="009C748A"/>
    <w:rsid w:val="009E7BAD"/>
    <w:rsid w:val="00A00FC1"/>
    <w:rsid w:val="00A021A0"/>
    <w:rsid w:val="00A076CB"/>
    <w:rsid w:val="00A21044"/>
    <w:rsid w:val="00A25F9B"/>
    <w:rsid w:val="00A26487"/>
    <w:rsid w:val="00A27C05"/>
    <w:rsid w:val="00A34A5B"/>
    <w:rsid w:val="00A47541"/>
    <w:rsid w:val="00A523DA"/>
    <w:rsid w:val="00A56397"/>
    <w:rsid w:val="00A573AB"/>
    <w:rsid w:val="00A6033A"/>
    <w:rsid w:val="00A60427"/>
    <w:rsid w:val="00A67099"/>
    <w:rsid w:val="00A67D41"/>
    <w:rsid w:val="00A70CC2"/>
    <w:rsid w:val="00A756BA"/>
    <w:rsid w:val="00A76846"/>
    <w:rsid w:val="00A8217A"/>
    <w:rsid w:val="00A90969"/>
    <w:rsid w:val="00A90A30"/>
    <w:rsid w:val="00AA43B0"/>
    <w:rsid w:val="00AA6266"/>
    <w:rsid w:val="00AA68D7"/>
    <w:rsid w:val="00AC0769"/>
    <w:rsid w:val="00AC1E01"/>
    <w:rsid w:val="00AC45B8"/>
    <w:rsid w:val="00AD27B9"/>
    <w:rsid w:val="00AF0E27"/>
    <w:rsid w:val="00AF1AAF"/>
    <w:rsid w:val="00B0053D"/>
    <w:rsid w:val="00B016DF"/>
    <w:rsid w:val="00B1011D"/>
    <w:rsid w:val="00B10AA7"/>
    <w:rsid w:val="00B17CD6"/>
    <w:rsid w:val="00B21E36"/>
    <w:rsid w:val="00B22D41"/>
    <w:rsid w:val="00B310FC"/>
    <w:rsid w:val="00B34ED0"/>
    <w:rsid w:val="00B36E7F"/>
    <w:rsid w:val="00B4718E"/>
    <w:rsid w:val="00B475FC"/>
    <w:rsid w:val="00B575B0"/>
    <w:rsid w:val="00B576E8"/>
    <w:rsid w:val="00B639EC"/>
    <w:rsid w:val="00B64B24"/>
    <w:rsid w:val="00B70B73"/>
    <w:rsid w:val="00B7193C"/>
    <w:rsid w:val="00B745DC"/>
    <w:rsid w:val="00B77747"/>
    <w:rsid w:val="00B87DB0"/>
    <w:rsid w:val="00B92650"/>
    <w:rsid w:val="00BB0163"/>
    <w:rsid w:val="00BC26A2"/>
    <w:rsid w:val="00BC3DAE"/>
    <w:rsid w:val="00BC7E31"/>
    <w:rsid w:val="00BD0090"/>
    <w:rsid w:val="00BD358D"/>
    <w:rsid w:val="00BD5333"/>
    <w:rsid w:val="00BE4963"/>
    <w:rsid w:val="00BF0218"/>
    <w:rsid w:val="00BF41D5"/>
    <w:rsid w:val="00BF50FA"/>
    <w:rsid w:val="00C04BE4"/>
    <w:rsid w:val="00C100FC"/>
    <w:rsid w:val="00C14259"/>
    <w:rsid w:val="00C15A00"/>
    <w:rsid w:val="00C22B2D"/>
    <w:rsid w:val="00C312FA"/>
    <w:rsid w:val="00C3513D"/>
    <w:rsid w:val="00C40DEF"/>
    <w:rsid w:val="00C4223A"/>
    <w:rsid w:val="00C44969"/>
    <w:rsid w:val="00C45403"/>
    <w:rsid w:val="00C60CB4"/>
    <w:rsid w:val="00C6106A"/>
    <w:rsid w:val="00C6254D"/>
    <w:rsid w:val="00C63157"/>
    <w:rsid w:val="00C63DA0"/>
    <w:rsid w:val="00C70026"/>
    <w:rsid w:val="00C84AFF"/>
    <w:rsid w:val="00C86811"/>
    <w:rsid w:val="00C86B60"/>
    <w:rsid w:val="00CA5880"/>
    <w:rsid w:val="00CA6FEC"/>
    <w:rsid w:val="00CB2584"/>
    <w:rsid w:val="00CB2EDC"/>
    <w:rsid w:val="00CB2F7D"/>
    <w:rsid w:val="00CB4DBE"/>
    <w:rsid w:val="00CB514C"/>
    <w:rsid w:val="00CB5422"/>
    <w:rsid w:val="00CB5E6D"/>
    <w:rsid w:val="00CC0B8C"/>
    <w:rsid w:val="00CC4DA2"/>
    <w:rsid w:val="00CD2EF1"/>
    <w:rsid w:val="00CD4C30"/>
    <w:rsid w:val="00CD65B3"/>
    <w:rsid w:val="00CE01EF"/>
    <w:rsid w:val="00CF0CA5"/>
    <w:rsid w:val="00CF542A"/>
    <w:rsid w:val="00D01775"/>
    <w:rsid w:val="00D26439"/>
    <w:rsid w:val="00D32EE0"/>
    <w:rsid w:val="00D36D99"/>
    <w:rsid w:val="00D54DB6"/>
    <w:rsid w:val="00D5639B"/>
    <w:rsid w:val="00D579B9"/>
    <w:rsid w:val="00D57E1C"/>
    <w:rsid w:val="00D608B3"/>
    <w:rsid w:val="00D63ED4"/>
    <w:rsid w:val="00D65962"/>
    <w:rsid w:val="00D66692"/>
    <w:rsid w:val="00D72C4F"/>
    <w:rsid w:val="00D7374A"/>
    <w:rsid w:val="00D73F54"/>
    <w:rsid w:val="00D75376"/>
    <w:rsid w:val="00D75E4B"/>
    <w:rsid w:val="00D77CDA"/>
    <w:rsid w:val="00D8062F"/>
    <w:rsid w:val="00D9088D"/>
    <w:rsid w:val="00D93545"/>
    <w:rsid w:val="00D9789C"/>
    <w:rsid w:val="00DA3555"/>
    <w:rsid w:val="00DA43A0"/>
    <w:rsid w:val="00DC0A01"/>
    <w:rsid w:val="00DD57CD"/>
    <w:rsid w:val="00DE5665"/>
    <w:rsid w:val="00DE74C7"/>
    <w:rsid w:val="00DF0F6D"/>
    <w:rsid w:val="00DF62FB"/>
    <w:rsid w:val="00E04BEA"/>
    <w:rsid w:val="00E05E27"/>
    <w:rsid w:val="00E06A90"/>
    <w:rsid w:val="00E225B0"/>
    <w:rsid w:val="00E237F0"/>
    <w:rsid w:val="00E23A84"/>
    <w:rsid w:val="00E26B55"/>
    <w:rsid w:val="00E3161A"/>
    <w:rsid w:val="00E35A90"/>
    <w:rsid w:val="00E534A5"/>
    <w:rsid w:val="00E616DD"/>
    <w:rsid w:val="00E64346"/>
    <w:rsid w:val="00E660E8"/>
    <w:rsid w:val="00E70011"/>
    <w:rsid w:val="00E710CB"/>
    <w:rsid w:val="00E71227"/>
    <w:rsid w:val="00E728B0"/>
    <w:rsid w:val="00E81538"/>
    <w:rsid w:val="00E925F3"/>
    <w:rsid w:val="00E9670A"/>
    <w:rsid w:val="00E9724B"/>
    <w:rsid w:val="00EA5C7D"/>
    <w:rsid w:val="00EB3C4D"/>
    <w:rsid w:val="00EB7406"/>
    <w:rsid w:val="00EB7645"/>
    <w:rsid w:val="00ED2B66"/>
    <w:rsid w:val="00ED49ED"/>
    <w:rsid w:val="00EE165A"/>
    <w:rsid w:val="00EE2AF4"/>
    <w:rsid w:val="00EE3427"/>
    <w:rsid w:val="00EF384C"/>
    <w:rsid w:val="00EF6921"/>
    <w:rsid w:val="00F014B9"/>
    <w:rsid w:val="00F13884"/>
    <w:rsid w:val="00F1543F"/>
    <w:rsid w:val="00F31738"/>
    <w:rsid w:val="00F35D9F"/>
    <w:rsid w:val="00F36543"/>
    <w:rsid w:val="00F45349"/>
    <w:rsid w:val="00F50813"/>
    <w:rsid w:val="00F56030"/>
    <w:rsid w:val="00F70650"/>
    <w:rsid w:val="00F75E85"/>
    <w:rsid w:val="00F77317"/>
    <w:rsid w:val="00F92830"/>
    <w:rsid w:val="00F92BB8"/>
    <w:rsid w:val="00F94DCA"/>
    <w:rsid w:val="00FA3926"/>
    <w:rsid w:val="00FB53A4"/>
    <w:rsid w:val="00FC40E0"/>
    <w:rsid w:val="00FC7F47"/>
    <w:rsid w:val="00FD3F72"/>
    <w:rsid w:val="00FD7A3C"/>
    <w:rsid w:val="00FE277D"/>
    <w:rsid w:val="00FE3D30"/>
    <w:rsid w:val="00FE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5759C"/>
  <w15:chartTrackingRefBased/>
  <w15:docId w15:val="{1AAC5481-A4FB-484C-9B59-4D1BF39E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E0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E01EF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485AB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85AB9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85AB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85AB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85AB9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85AB9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85AB9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123B78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23B78"/>
  </w:style>
  <w:style w:type="paragraph" w:styleId="Alatunniste">
    <w:name w:val="footer"/>
    <w:basedOn w:val="Normaali"/>
    <w:link w:val="AlatunnisteChar"/>
    <w:uiPriority w:val="99"/>
    <w:unhideWhenUsed/>
    <w:rsid w:val="00123B78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23B78"/>
  </w:style>
  <w:style w:type="paragraph" w:styleId="Muutos">
    <w:name w:val="Revision"/>
    <w:hidden/>
    <w:uiPriority w:val="99"/>
    <w:semiHidden/>
    <w:rsid w:val="00340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8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348CD4-E207-41A9-A912-ECDA961DC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71</Words>
  <Characters>3014</Characters>
  <Application>Microsoft Office Word</Application>
  <DocSecurity>0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sirkka</dc:creator>
  <cp:keywords/>
  <dc:description/>
  <cp:lastModifiedBy>jani sirkka</cp:lastModifiedBy>
  <cp:revision>30</cp:revision>
  <dcterms:created xsi:type="dcterms:W3CDTF">2022-01-16T13:59:00Z</dcterms:created>
  <dcterms:modified xsi:type="dcterms:W3CDTF">2022-08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csl.mendeley.com/styles/493936001/elsevier-vancouver</vt:lpwstr>
  </property>
  <property fmtid="{D5CDD505-2E9C-101B-9397-08002B2CF9AE}" pid="13" name="Mendeley Recent Style Name 5_1">
    <vt:lpwstr>Elsevier - Vancouver - Jani Sirkka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